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B5B" w:rsidRPr="002D238C" w:rsidRDefault="00726021" w:rsidP="004B4B5B">
      <w:pPr>
        <w:rPr>
          <w:b/>
        </w:rPr>
      </w:pPr>
      <w:r>
        <w:rPr>
          <w:b/>
        </w:rPr>
        <w:t>Supporting Information</w:t>
      </w:r>
      <w:r w:rsidR="004B4B5B" w:rsidRPr="002D238C">
        <w:rPr>
          <w:b/>
        </w:rPr>
        <w:t xml:space="preserve"> Table </w:t>
      </w:r>
      <w:r w:rsidR="008D187F">
        <w:rPr>
          <w:b/>
        </w:rPr>
        <w:t>S</w:t>
      </w:r>
      <w:r w:rsidR="00CC6379">
        <w:rPr>
          <w:b/>
        </w:rPr>
        <w:t>5</w:t>
      </w:r>
      <w:r w:rsidR="004B4B5B" w:rsidRPr="002D238C">
        <w:rPr>
          <w:b/>
        </w:rPr>
        <w:t xml:space="preserve">: </w:t>
      </w:r>
      <w:r w:rsidR="004B4B5B">
        <w:rPr>
          <w:b/>
        </w:rPr>
        <w:t xml:space="preserve">Probe-sets uniquely present in the serotype 4b, epidemic clone I </w:t>
      </w:r>
    </w:p>
    <w:tbl>
      <w:tblPr>
        <w:tblW w:w="8714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625"/>
        <w:gridCol w:w="6089"/>
      </w:tblGrid>
      <w:tr w:rsidR="004B4B5B" w:rsidRPr="004B4B5B" w:rsidTr="004B4B5B">
        <w:trPr>
          <w:trHeight w:val="300"/>
        </w:trPr>
        <w:tc>
          <w:tcPr>
            <w:tcW w:w="2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B4B5B">
              <w:rPr>
                <w:rFonts w:ascii="Calibri" w:eastAsia="Times New Roman" w:hAnsi="Calibri" w:cs="Calibri"/>
                <w:b/>
                <w:color w:val="000000"/>
              </w:rPr>
              <w:t>Probe ID</w:t>
            </w:r>
          </w:p>
        </w:tc>
        <w:tc>
          <w:tcPr>
            <w:tcW w:w="60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B4B5B">
              <w:rPr>
                <w:rFonts w:ascii="Calibri" w:eastAsia="Times New Roman" w:hAnsi="Calibri" w:cs="Calibri"/>
                <w:b/>
                <w:color w:val="000000"/>
              </w:rPr>
              <w:t>Annotat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I_0552_s_at</w:t>
            </w:r>
          </w:p>
        </w:tc>
        <w:tc>
          <w:tcPr>
            <w:tcW w:w="608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100% similar to LMHCC_2830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L_0232_s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592BFF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L_0233_s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8% similar to LMOf2365_0325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M_0860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592BFF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0316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0325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0326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0328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0329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0549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0549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0687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0688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1139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051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095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341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341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346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347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348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511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511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01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04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05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06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07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08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50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50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97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97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98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799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801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f2365_2879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0474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thymidylat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synthase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303.11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lastRenderedPageBreak/>
              <w:t>LMHCC_2165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ell wall surface anchor family protein/GI=217334709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717_s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217335258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821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217335359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IG_02842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ell wall surface anchor family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746.13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084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6879570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323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6879809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323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6879809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325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utative type II restriction enzyme Sau3AI/GI=46879810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326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DNA-binding protein/GI=46879811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326_s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DNA-binding protein/GI=46879811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327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C-5 cytosine-specific DNA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methyl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 protein/GI=46879812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327_s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C-5 cytosine-specific DNA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methyl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 protein/GI=46879812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328_s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domain protein/GI=46879813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346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79831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383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79867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498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ell wall surface anchor family protein/GI=46879980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505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domain protein/GI=46879987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505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domain protein/GI=46879987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506_s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79988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557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80038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0687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80168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1275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hydrolase,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alphabeta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old family/GI=46880752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1752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81228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345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spartate kinase family protein/GI=46881817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346_s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81818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347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domain protein/GI=46881819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347_s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domain protein/GI=46881819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348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6881820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406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81878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684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naX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DNA polymerase III, gamma and tau subunits/GI=46882156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688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putative PTS system,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cellobio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-specific, IIC component/GI=46882160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693_s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82165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01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82173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02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6882174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03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domain protein/GI=46882175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04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6882176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05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6882177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06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6882178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07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utative membrane protein/GI=46882179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85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TS system, IIA component/GI=46882257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lastRenderedPageBreak/>
              <w:t>LMOf2365_2785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TS system, IIA component/GI=46882257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97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82269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97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6882269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98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6882270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799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DNA-binding protein/GI=46882271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801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gidA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glucose-inhibited division protein A/GI=46882272</w:t>
            </w:r>
          </w:p>
        </w:tc>
      </w:tr>
      <w:tr w:rsidR="004B4B5B" w:rsidRPr="004B4B5B" w:rsidTr="004B4B5B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2365_2801_x_at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gidA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glucose-inhibited division protein A/GI=46882272</w:t>
            </w:r>
          </w:p>
        </w:tc>
      </w:tr>
    </w:tbl>
    <w:p w:rsidR="003D1C81" w:rsidRDefault="003D1C81"/>
    <w:p w:rsidR="00922469" w:rsidRDefault="00592BFF" w:rsidP="00922469">
      <w:pPr>
        <w:contextualSpacing/>
      </w:pPr>
      <w:r>
        <w:t>NK</w:t>
      </w:r>
      <w:r w:rsidR="00922469">
        <w:t xml:space="preserve">: </w:t>
      </w:r>
      <w:r>
        <w:t>Gene function not known</w:t>
      </w:r>
      <w:bookmarkStart w:id="0" w:name="_GoBack"/>
      <w:bookmarkEnd w:id="0"/>
      <w:r w:rsidR="00922469">
        <w:t xml:space="preserve"> as predicted by Gene Locator and Interpolated Markov </w:t>
      </w:r>
      <w:proofErr w:type="spellStart"/>
      <w:r w:rsidR="00922469">
        <w:t>ModelER</w:t>
      </w:r>
      <w:proofErr w:type="spellEnd"/>
      <w:r w:rsidR="00922469">
        <w:t xml:space="preserve"> 3 (Glimmer3)  </w:t>
      </w:r>
    </w:p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sectPr w:rsidR="004B4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B5B"/>
    <w:rsid w:val="003D1C81"/>
    <w:rsid w:val="004B4B5B"/>
    <w:rsid w:val="00541DEB"/>
    <w:rsid w:val="00592BFF"/>
    <w:rsid w:val="006F19A1"/>
    <w:rsid w:val="00726021"/>
    <w:rsid w:val="00774967"/>
    <w:rsid w:val="008A500C"/>
    <w:rsid w:val="008A6B4E"/>
    <w:rsid w:val="008D187F"/>
    <w:rsid w:val="00922469"/>
    <w:rsid w:val="00C87FC2"/>
    <w:rsid w:val="00CC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4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Datta, Atin</cp:lastModifiedBy>
  <cp:revision>2</cp:revision>
  <dcterms:created xsi:type="dcterms:W3CDTF">2012-02-10T15:43:00Z</dcterms:created>
  <dcterms:modified xsi:type="dcterms:W3CDTF">2012-02-10T15:43:00Z</dcterms:modified>
</cp:coreProperties>
</file>